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23208" w14:textId="43CA9602" w:rsidR="00BA2F3B" w:rsidRDefault="00AA0383">
      <w:r>
        <w:t xml:space="preserve">Supplementary </w:t>
      </w:r>
      <w:r w:rsidR="009475E3">
        <w:t>Tables and Figure</w:t>
      </w:r>
      <w:r>
        <w:t xml:space="preserve">- </w:t>
      </w:r>
      <w:proofErr w:type="spellStart"/>
      <w:r w:rsidR="00A219FB">
        <w:t>Akcay</w:t>
      </w:r>
      <w:proofErr w:type="spellEnd"/>
      <w:r w:rsidR="00A219FB">
        <w:t xml:space="preserve"> et al, submitted. </w:t>
      </w:r>
    </w:p>
    <w:p w14:paraId="18182B0D" w14:textId="77777777" w:rsidR="00AA0383" w:rsidRDefault="00AA0383">
      <w:r>
        <w:t>Table S1. Pearson correlation coefficients (p-values) for the variables in principle component analysis for pre-mount period n=7</w:t>
      </w:r>
      <w:r w:rsidR="006A79C6">
        <w:t>8</w:t>
      </w:r>
    </w:p>
    <w:tbl>
      <w:tblPr>
        <w:tblStyle w:val="PlainTable2"/>
        <w:tblW w:w="7735" w:type="dxa"/>
        <w:tblLook w:val="04A0" w:firstRow="1" w:lastRow="0" w:firstColumn="1" w:lastColumn="0" w:noHBand="0" w:noVBand="1"/>
      </w:tblPr>
      <w:tblGrid>
        <w:gridCol w:w="2337"/>
        <w:gridCol w:w="3060"/>
        <w:gridCol w:w="2338"/>
      </w:tblGrid>
      <w:tr w:rsidR="00185207" w14:paraId="34011F73" w14:textId="77777777" w:rsidTr="00185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385E72" w14:textId="77777777" w:rsidR="00185207" w:rsidRDefault="00185207"/>
        </w:tc>
        <w:tc>
          <w:tcPr>
            <w:tcW w:w="3060" w:type="dxa"/>
          </w:tcPr>
          <w:p w14:paraId="59D7EE25" w14:textId="77777777" w:rsidR="00185207" w:rsidRDefault="00185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of time within 5m</w:t>
            </w:r>
          </w:p>
        </w:tc>
        <w:tc>
          <w:tcPr>
            <w:tcW w:w="2338" w:type="dxa"/>
          </w:tcPr>
          <w:p w14:paraId="4BD7E1E0" w14:textId="77777777" w:rsidR="00185207" w:rsidRDefault="00185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sest Approach</w:t>
            </w:r>
          </w:p>
        </w:tc>
      </w:tr>
      <w:tr w:rsidR="00185207" w14:paraId="119C0006" w14:textId="77777777" w:rsidTr="00185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2046C9" w14:textId="77777777" w:rsidR="00185207" w:rsidRDefault="00185207">
            <w:r>
              <w:t>Flights</w:t>
            </w:r>
          </w:p>
        </w:tc>
        <w:tc>
          <w:tcPr>
            <w:tcW w:w="3060" w:type="dxa"/>
          </w:tcPr>
          <w:p w14:paraId="791254F3" w14:textId="77777777" w:rsidR="00185207" w:rsidRDefault="00185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 (p= 0.0000037)</w:t>
            </w:r>
          </w:p>
        </w:tc>
        <w:tc>
          <w:tcPr>
            <w:tcW w:w="2338" w:type="dxa"/>
          </w:tcPr>
          <w:p w14:paraId="4F51D66D" w14:textId="77777777" w:rsidR="00185207" w:rsidRDefault="00185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4 (p= 0.0000069)</w:t>
            </w:r>
          </w:p>
        </w:tc>
      </w:tr>
      <w:tr w:rsidR="00185207" w14:paraId="2245D67E" w14:textId="77777777" w:rsidTr="00185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B9934A" w14:textId="77777777" w:rsidR="00185207" w:rsidRDefault="00185207">
            <w:r>
              <w:t>Proportion of time within 5m</w:t>
            </w:r>
          </w:p>
        </w:tc>
        <w:tc>
          <w:tcPr>
            <w:tcW w:w="3060" w:type="dxa"/>
          </w:tcPr>
          <w:p w14:paraId="24F61113" w14:textId="77777777" w:rsidR="00185207" w:rsidRDefault="00185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38" w:type="dxa"/>
          </w:tcPr>
          <w:p w14:paraId="0EF9DAA6" w14:textId="77777777" w:rsidR="00185207" w:rsidRDefault="00185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5 (p&lt; 0.00000001)</w:t>
            </w:r>
          </w:p>
        </w:tc>
      </w:tr>
    </w:tbl>
    <w:p w14:paraId="0D513B39" w14:textId="77777777" w:rsidR="00AA0383" w:rsidRDefault="00AA0383">
      <w:r>
        <w:t xml:space="preserve"> </w:t>
      </w:r>
    </w:p>
    <w:p w14:paraId="0059C0AB" w14:textId="77777777" w:rsidR="00AA0383" w:rsidRDefault="00AA0383" w:rsidP="00AA0383">
      <w:r>
        <w:t>Table S2. Pearson correlation coefficients (p-values) for the variables in principle component analysis for mount period n=7</w:t>
      </w:r>
      <w:r w:rsidR="006A79C6">
        <w:t>8</w:t>
      </w:r>
    </w:p>
    <w:tbl>
      <w:tblPr>
        <w:tblStyle w:val="PlainTable2"/>
        <w:tblW w:w="7735" w:type="dxa"/>
        <w:tblLook w:val="04A0" w:firstRow="1" w:lastRow="0" w:firstColumn="1" w:lastColumn="0" w:noHBand="0" w:noVBand="1"/>
      </w:tblPr>
      <w:tblGrid>
        <w:gridCol w:w="2337"/>
        <w:gridCol w:w="3060"/>
        <w:gridCol w:w="2338"/>
      </w:tblGrid>
      <w:tr w:rsidR="00185207" w14:paraId="519F2990" w14:textId="77777777" w:rsidTr="00185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411420" w14:textId="77777777" w:rsidR="00185207" w:rsidRDefault="00185207" w:rsidP="0080204E"/>
        </w:tc>
        <w:tc>
          <w:tcPr>
            <w:tcW w:w="3060" w:type="dxa"/>
          </w:tcPr>
          <w:p w14:paraId="3278D89B" w14:textId="77777777" w:rsidR="00185207" w:rsidRDefault="00185207" w:rsidP="00802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of time within 1m</w:t>
            </w:r>
          </w:p>
        </w:tc>
        <w:tc>
          <w:tcPr>
            <w:tcW w:w="2338" w:type="dxa"/>
          </w:tcPr>
          <w:p w14:paraId="611A864D" w14:textId="77777777" w:rsidR="00185207" w:rsidRDefault="00185207" w:rsidP="008020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tency to 5m</w:t>
            </w:r>
          </w:p>
        </w:tc>
      </w:tr>
      <w:tr w:rsidR="00185207" w14:paraId="50B50BE8" w14:textId="77777777" w:rsidTr="00185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0A613C" w14:textId="77777777" w:rsidR="00185207" w:rsidRDefault="00185207" w:rsidP="0080204E">
            <w:r>
              <w:t>Flights</w:t>
            </w:r>
          </w:p>
        </w:tc>
        <w:tc>
          <w:tcPr>
            <w:tcW w:w="3060" w:type="dxa"/>
          </w:tcPr>
          <w:p w14:paraId="382264F1" w14:textId="77777777" w:rsidR="00185207" w:rsidRDefault="00185207" w:rsidP="0080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 (p&lt; 0.0000001)</w:t>
            </w:r>
          </w:p>
        </w:tc>
        <w:tc>
          <w:tcPr>
            <w:tcW w:w="2338" w:type="dxa"/>
          </w:tcPr>
          <w:p w14:paraId="1A87397C" w14:textId="77777777" w:rsidR="00185207" w:rsidRDefault="00185207" w:rsidP="0080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38 (p= </w:t>
            </w:r>
            <w:r w:rsidRPr="00AA0383">
              <w:t>0.000</w:t>
            </w:r>
            <w:r>
              <w:t>56)</w:t>
            </w:r>
          </w:p>
        </w:tc>
      </w:tr>
      <w:tr w:rsidR="00185207" w14:paraId="22DF4019" w14:textId="77777777" w:rsidTr="00185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96B685" w14:textId="77777777" w:rsidR="00185207" w:rsidRDefault="00185207" w:rsidP="0080204E">
            <w:r>
              <w:t>Proportion of time within 1m</w:t>
            </w:r>
          </w:p>
        </w:tc>
        <w:tc>
          <w:tcPr>
            <w:tcW w:w="3060" w:type="dxa"/>
          </w:tcPr>
          <w:p w14:paraId="06750627" w14:textId="77777777" w:rsidR="00185207" w:rsidRDefault="00185207" w:rsidP="0080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bookmarkStart w:id="0" w:name="_GoBack"/>
            <w:bookmarkEnd w:id="0"/>
          </w:p>
        </w:tc>
        <w:tc>
          <w:tcPr>
            <w:tcW w:w="2338" w:type="dxa"/>
          </w:tcPr>
          <w:p w14:paraId="5279B9F1" w14:textId="77777777" w:rsidR="00185207" w:rsidRDefault="00185207" w:rsidP="0080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 (p= 0.000002)</w:t>
            </w:r>
          </w:p>
        </w:tc>
      </w:tr>
    </w:tbl>
    <w:p w14:paraId="19F506A3" w14:textId="4E19C452" w:rsidR="00AA0383" w:rsidRDefault="00AA0383" w:rsidP="00AA0383">
      <w:r>
        <w:t xml:space="preserve"> </w:t>
      </w:r>
    </w:p>
    <w:p w14:paraId="4D8D5E25" w14:textId="693448FF" w:rsidR="00AF74FA" w:rsidRDefault="00AF74FA" w:rsidP="00AA0383">
      <w:r>
        <w:t xml:space="preserve">Table S3-6: results of general linear mixed models with the signaling variables and habitat as fixed factors and site as random factor. The response variable is attack (yes or no). The </w:t>
      </w:r>
      <w:r>
        <w:rPr>
          <w:rFonts w:cstheme="minorHAnsi"/>
        </w:rPr>
        <w:t>χ</w:t>
      </w:r>
      <w:r>
        <w:t xml:space="preserve">2 values are from a Wald-test. Note that the models had singular fits. </w:t>
      </w:r>
    </w:p>
    <w:p w14:paraId="15E140B9" w14:textId="77777777" w:rsidR="00AF74FA" w:rsidRDefault="00AF74FA" w:rsidP="00AA0383"/>
    <w:p w14:paraId="2940C127" w14:textId="2B5FC479" w:rsidR="00AF74FA" w:rsidRPr="00AF74FA" w:rsidRDefault="00AF74FA" w:rsidP="00AA0383">
      <w:pPr>
        <w:rPr>
          <w:rFonts w:cstheme="minorHAnsi"/>
        </w:rPr>
      </w:pPr>
      <w:r w:rsidRPr="00AF74FA">
        <w:rPr>
          <w:rFonts w:cstheme="minorHAnsi"/>
        </w:rPr>
        <w:t xml:space="preserve">Table S3. </w:t>
      </w:r>
    </w:p>
    <w:tbl>
      <w:tblPr>
        <w:tblStyle w:val="PlainTable5"/>
        <w:tblW w:w="5245" w:type="dxa"/>
        <w:tblLook w:val="04A0" w:firstRow="1" w:lastRow="0" w:firstColumn="1" w:lastColumn="0" w:noHBand="0" w:noVBand="1"/>
      </w:tblPr>
      <w:tblGrid>
        <w:gridCol w:w="2365"/>
        <w:gridCol w:w="960"/>
        <w:gridCol w:w="960"/>
        <w:gridCol w:w="1126"/>
      </w:tblGrid>
      <w:tr w:rsidR="00AF74FA" w:rsidRPr="00AF74FA" w14:paraId="3AA5AA3B" w14:textId="77777777" w:rsidTr="00AF7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5" w:type="dxa"/>
            <w:noWrap/>
            <w:hideMark/>
          </w:tcPr>
          <w:p w14:paraId="51A94CD8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oft song rates</w:t>
            </w:r>
          </w:p>
        </w:tc>
        <w:tc>
          <w:tcPr>
            <w:tcW w:w="960" w:type="dxa"/>
            <w:noWrap/>
            <w:hideMark/>
          </w:tcPr>
          <w:p w14:paraId="66F5EC5C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7962DD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62D258CD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Pr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(&gt;</w:t>
            </w: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)</w:t>
            </w:r>
          </w:p>
        </w:tc>
      </w:tr>
      <w:tr w:rsidR="00AF74FA" w:rsidRPr="00AF74FA" w14:paraId="0872E36E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hideMark/>
          </w:tcPr>
          <w:p w14:paraId="008079A5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habitat                        </w:t>
            </w:r>
          </w:p>
        </w:tc>
        <w:tc>
          <w:tcPr>
            <w:tcW w:w="960" w:type="dxa"/>
            <w:noWrap/>
            <w:hideMark/>
          </w:tcPr>
          <w:p w14:paraId="5BC76B1C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5.6461</w:t>
            </w:r>
          </w:p>
        </w:tc>
        <w:tc>
          <w:tcPr>
            <w:tcW w:w="960" w:type="dxa"/>
            <w:noWrap/>
            <w:hideMark/>
          </w:tcPr>
          <w:p w14:paraId="0C64E58C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C6D8AB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1749</w:t>
            </w:r>
          </w:p>
        </w:tc>
      </w:tr>
      <w:tr w:rsidR="00AF74FA" w:rsidRPr="00AF74FA" w14:paraId="272BE9E6" w14:textId="77777777" w:rsidTr="00AF74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hideMark/>
          </w:tcPr>
          <w:p w14:paraId="3A8B9521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ountSoftsong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         </w:t>
            </w:r>
          </w:p>
        </w:tc>
        <w:tc>
          <w:tcPr>
            <w:tcW w:w="960" w:type="dxa"/>
            <w:noWrap/>
            <w:hideMark/>
          </w:tcPr>
          <w:p w14:paraId="17E4E63D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5.0605</w:t>
            </w:r>
          </w:p>
        </w:tc>
        <w:tc>
          <w:tcPr>
            <w:tcW w:w="960" w:type="dxa"/>
            <w:noWrap/>
            <w:hideMark/>
          </w:tcPr>
          <w:p w14:paraId="43615E11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629CF4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2448</w:t>
            </w:r>
          </w:p>
        </w:tc>
      </w:tr>
      <w:tr w:rsidR="00AF74FA" w:rsidRPr="00AF74FA" w14:paraId="3E9BAE8C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hideMark/>
          </w:tcPr>
          <w:p w14:paraId="5AB8EB4E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:MountSoftso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27E582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3173</w:t>
            </w:r>
          </w:p>
        </w:tc>
        <w:tc>
          <w:tcPr>
            <w:tcW w:w="960" w:type="dxa"/>
            <w:noWrap/>
            <w:hideMark/>
          </w:tcPr>
          <w:p w14:paraId="2C9C5B5C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699592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57326</w:t>
            </w:r>
          </w:p>
        </w:tc>
      </w:tr>
    </w:tbl>
    <w:p w14:paraId="31260B95" w14:textId="1B971BBD" w:rsidR="00AF74FA" w:rsidRPr="00AF74FA" w:rsidRDefault="00AF74FA" w:rsidP="00AA0383">
      <w:pPr>
        <w:rPr>
          <w:rFonts w:cstheme="minorHAnsi"/>
        </w:rPr>
      </w:pPr>
    </w:p>
    <w:p w14:paraId="0F0FD584" w14:textId="6E1530C5" w:rsidR="00AF74FA" w:rsidRPr="00AF74FA" w:rsidRDefault="00AF74FA" w:rsidP="00AA0383">
      <w:pPr>
        <w:rPr>
          <w:rFonts w:cstheme="minorHAnsi"/>
        </w:rPr>
      </w:pPr>
      <w:r w:rsidRPr="00AF74FA">
        <w:rPr>
          <w:rFonts w:cstheme="minorHAnsi"/>
        </w:rPr>
        <w:t xml:space="preserve">Table S4. </w:t>
      </w:r>
    </w:p>
    <w:tbl>
      <w:tblPr>
        <w:tblStyle w:val="PlainTable5"/>
        <w:tblW w:w="5427" w:type="dxa"/>
        <w:tblLook w:val="04A0" w:firstRow="1" w:lastRow="0" w:firstColumn="1" w:lastColumn="0" w:noHBand="0" w:noVBand="1"/>
      </w:tblPr>
      <w:tblGrid>
        <w:gridCol w:w="2547"/>
        <w:gridCol w:w="960"/>
        <w:gridCol w:w="960"/>
        <w:gridCol w:w="1126"/>
      </w:tblGrid>
      <w:tr w:rsidR="00AF74FA" w:rsidRPr="00AF74FA" w14:paraId="48927211" w14:textId="77777777" w:rsidTr="00AF7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noWrap/>
            <w:hideMark/>
          </w:tcPr>
          <w:p w14:paraId="1298B85C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Wing wave rates </w:t>
            </w:r>
          </w:p>
        </w:tc>
        <w:tc>
          <w:tcPr>
            <w:tcW w:w="960" w:type="dxa"/>
            <w:noWrap/>
            <w:hideMark/>
          </w:tcPr>
          <w:p w14:paraId="07E55427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DA0E86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5F6BE08D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Pr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(&gt;</w:t>
            </w: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)</w:t>
            </w:r>
          </w:p>
        </w:tc>
      </w:tr>
      <w:tr w:rsidR="00AF74FA" w:rsidRPr="00AF74FA" w14:paraId="4F3C3F18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52EBEC8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</w:t>
            </w:r>
          </w:p>
        </w:tc>
        <w:tc>
          <w:tcPr>
            <w:tcW w:w="960" w:type="dxa"/>
            <w:noWrap/>
            <w:hideMark/>
          </w:tcPr>
          <w:p w14:paraId="5D59D8DE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5.125</w:t>
            </w:r>
          </w:p>
        </w:tc>
        <w:tc>
          <w:tcPr>
            <w:tcW w:w="960" w:type="dxa"/>
            <w:noWrap/>
            <w:hideMark/>
          </w:tcPr>
          <w:p w14:paraId="5AE1B129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565D0B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2358</w:t>
            </w:r>
          </w:p>
        </w:tc>
      </w:tr>
      <w:tr w:rsidR="00AF74FA" w:rsidRPr="00AF74FA" w14:paraId="112E914A" w14:textId="77777777" w:rsidTr="00AF74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54D5C3A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ountWingwav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D7F51D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4.123</w:t>
            </w:r>
          </w:p>
        </w:tc>
        <w:tc>
          <w:tcPr>
            <w:tcW w:w="960" w:type="dxa"/>
            <w:noWrap/>
            <w:hideMark/>
          </w:tcPr>
          <w:p w14:paraId="5EE31D6B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EC8170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423</w:t>
            </w:r>
          </w:p>
        </w:tc>
      </w:tr>
      <w:tr w:rsidR="00AF74FA" w:rsidRPr="00AF74FA" w14:paraId="667D19CF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2887111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:MountWingwav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6660F6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2.3004</w:t>
            </w:r>
          </w:p>
        </w:tc>
        <w:tc>
          <w:tcPr>
            <w:tcW w:w="960" w:type="dxa"/>
            <w:noWrap/>
            <w:hideMark/>
          </w:tcPr>
          <w:p w14:paraId="7DA2714A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E11F5D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12934</w:t>
            </w:r>
          </w:p>
        </w:tc>
      </w:tr>
    </w:tbl>
    <w:p w14:paraId="75AF5F0D" w14:textId="043F9B52" w:rsidR="00AF74FA" w:rsidRPr="00AF74FA" w:rsidRDefault="00AF74FA" w:rsidP="00AA0383">
      <w:pPr>
        <w:rPr>
          <w:rFonts w:cstheme="minorHAnsi"/>
        </w:rPr>
      </w:pPr>
      <w:r w:rsidRPr="00AF74FA">
        <w:rPr>
          <w:rFonts w:cstheme="minorHAnsi"/>
        </w:rPr>
        <w:br/>
        <w:t xml:space="preserve">Table S5. </w:t>
      </w:r>
    </w:p>
    <w:tbl>
      <w:tblPr>
        <w:tblStyle w:val="PlainTable5"/>
        <w:tblW w:w="5332" w:type="dxa"/>
        <w:tblLook w:val="04A0" w:firstRow="1" w:lastRow="0" w:firstColumn="1" w:lastColumn="0" w:noHBand="0" w:noVBand="1"/>
      </w:tblPr>
      <w:tblGrid>
        <w:gridCol w:w="2452"/>
        <w:gridCol w:w="960"/>
        <w:gridCol w:w="960"/>
        <w:gridCol w:w="1126"/>
      </w:tblGrid>
      <w:tr w:rsidR="00AF74FA" w:rsidRPr="00AF74FA" w14:paraId="25E24CB2" w14:textId="77777777" w:rsidTr="00AF7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2" w:type="dxa"/>
            <w:noWrap/>
            <w:hideMark/>
          </w:tcPr>
          <w:p w14:paraId="48AED28E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Loud song rates</w:t>
            </w:r>
          </w:p>
        </w:tc>
        <w:tc>
          <w:tcPr>
            <w:tcW w:w="960" w:type="dxa"/>
            <w:noWrap/>
            <w:hideMark/>
          </w:tcPr>
          <w:p w14:paraId="75D0716B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9BFBEC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731C75DB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Pr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(&gt;</w:t>
            </w: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)</w:t>
            </w:r>
          </w:p>
        </w:tc>
      </w:tr>
      <w:tr w:rsidR="00AF74FA" w:rsidRPr="00AF74FA" w14:paraId="69A71EA1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14:paraId="75A4FF22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</w:t>
            </w:r>
          </w:p>
        </w:tc>
        <w:tc>
          <w:tcPr>
            <w:tcW w:w="960" w:type="dxa"/>
            <w:noWrap/>
            <w:hideMark/>
          </w:tcPr>
          <w:p w14:paraId="55DCBD93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7.2651</w:t>
            </w:r>
          </w:p>
        </w:tc>
        <w:tc>
          <w:tcPr>
            <w:tcW w:w="960" w:type="dxa"/>
            <w:noWrap/>
            <w:hideMark/>
          </w:tcPr>
          <w:p w14:paraId="1061A4EB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009029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07031</w:t>
            </w:r>
          </w:p>
        </w:tc>
      </w:tr>
      <w:tr w:rsidR="00AF74FA" w:rsidRPr="00AF74FA" w14:paraId="3A661F1E" w14:textId="77777777" w:rsidTr="00AF74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14:paraId="4B4EE6FF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ountLoudso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009CAE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6.6146</w:t>
            </w:r>
          </w:p>
        </w:tc>
        <w:tc>
          <w:tcPr>
            <w:tcW w:w="960" w:type="dxa"/>
            <w:noWrap/>
            <w:hideMark/>
          </w:tcPr>
          <w:p w14:paraId="0B878319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BD1F49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10114</w:t>
            </w:r>
          </w:p>
        </w:tc>
      </w:tr>
      <w:tr w:rsidR="00AF74FA" w:rsidRPr="00AF74FA" w14:paraId="3366A7C9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dxa"/>
            <w:noWrap/>
            <w:hideMark/>
          </w:tcPr>
          <w:p w14:paraId="7AC49571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:MountLoudso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A5FE32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.1923</w:t>
            </w:r>
          </w:p>
        </w:tc>
        <w:tc>
          <w:tcPr>
            <w:tcW w:w="960" w:type="dxa"/>
            <w:noWrap/>
            <w:hideMark/>
          </w:tcPr>
          <w:p w14:paraId="15159E9B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9725CFF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274866</w:t>
            </w:r>
          </w:p>
        </w:tc>
      </w:tr>
    </w:tbl>
    <w:p w14:paraId="14BAE80D" w14:textId="17364F57" w:rsidR="00AF74FA" w:rsidRPr="00AF74FA" w:rsidRDefault="00AF74FA" w:rsidP="00AA0383">
      <w:pPr>
        <w:rPr>
          <w:rFonts w:cstheme="minorHAnsi"/>
        </w:rPr>
      </w:pPr>
    </w:p>
    <w:p w14:paraId="198E7913" w14:textId="2FED3309" w:rsidR="00AF74FA" w:rsidRPr="00AF74FA" w:rsidRDefault="00AF74FA" w:rsidP="00AA0383">
      <w:pPr>
        <w:rPr>
          <w:rFonts w:cstheme="minorHAnsi"/>
        </w:rPr>
      </w:pPr>
      <w:r w:rsidRPr="00AF74FA">
        <w:rPr>
          <w:rFonts w:cstheme="minorHAnsi"/>
        </w:rPr>
        <w:lastRenderedPageBreak/>
        <w:t xml:space="preserve">Table S6. </w:t>
      </w:r>
    </w:p>
    <w:tbl>
      <w:tblPr>
        <w:tblStyle w:val="PlainTable5"/>
        <w:tblW w:w="5923" w:type="dxa"/>
        <w:tblLook w:val="04A0" w:firstRow="1" w:lastRow="0" w:firstColumn="1" w:lastColumn="0" w:noHBand="0" w:noVBand="1"/>
      </w:tblPr>
      <w:tblGrid>
        <w:gridCol w:w="2868"/>
        <w:gridCol w:w="960"/>
        <w:gridCol w:w="960"/>
        <w:gridCol w:w="1135"/>
      </w:tblGrid>
      <w:tr w:rsidR="00AF74FA" w:rsidRPr="00AF74FA" w14:paraId="16FEFA7D" w14:textId="77777777" w:rsidTr="00AF7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8" w:type="dxa"/>
            <w:noWrap/>
            <w:hideMark/>
          </w:tcPr>
          <w:p w14:paraId="022F5377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proportion of soft songs</w:t>
            </w:r>
          </w:p>
        </w:tc>
        <w:tc>
          <w:tcPr>
            <w:tcW w:w="960" w:type="dxa"/>
            <w:noWrap/>
            <w:hideMark/>
          </w:tcPr>
          <w:p w14:paraId="6CA1A9DC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FE4E85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Df</w:t>
            </w:r>
          </w:p>
        </w:tc>
        <w:tc>
          <w:tcPr>
            <w:tcW w:w="1135" w:type="dxa"/>
            <w:noWrap/>
            <w:hideMark/>
          </w:tcPr>
          <w:p w14:paraId="0716F699" w14:textId="77777777" w:rsidR="00AF74FA" w:rsidRPr="00AF74FA" w:rsidRDefault="00AF74FA" w:rsidP="00AF74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Pr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(&gt;</w:t>
            </w:r>
            <w:proofErr w:type="spellStart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Chisq</w:t>
            </w:r>
            <w:proofErr w:type="spellEnd"/>
            <w:r w:rsidRPr="00AF74FA">
              <w:rPr>
                <w:rFonts w:asciiTheme="minorHAnsi" w:eastAsia="Times New Roman" w:hAnsiTheme="minorHAnsi" w:cstheme="minorHAnsi"/>
                <w:color w:val="000000"/>
                <w:sz w:val="22"/>
              </w:rPr>
              <w:t>)</w:t>
            </w:r>
          </w:p>
        </w:tc>
      </w:tr>
      <w:tr w:rsidR="00AF74FA" w:rsidRPr="00AF74FA" w14:paraId="55940878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noWrap/>
            <w:hideMark/>
          </w:tcPr>
          <w:p w14:paraId="4EDC5C02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</w:t>
            </w:r>
          </w:p>
        </w:tc>
        <w:tc>
          <w:tcPr>
            <w:tcW w:w="960" w:type="dxa"/>
            <w:noWrap/>
            <w:hideMark/>
          </w:tcPr>
          <w:p w14:paraId="76C2A751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2.3818</w:t>
            </w:r>
          </w:p>
        </w:tc>
        <w:tc>
          <w:tcPr>
            <w:tcW w:w="960" w:type="dxa"/>
            <w:noWrap/>
            <w:hideMark/>
          </w:tcPr>
          <w:p w14:paraId="2499D287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3C2E4183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122757</w:t>
            </w:r>
          </w:p>
        </w:tc>
      </w:tr>
      <w:tr w:rsidR="00AF74FA" w:rsidRPr="00AF74FA" w14:paraId="25188FA4" w14:textId="77777777" w:rsidTr="00AF74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noWrap/>
            <w:hideMark/>
          </w:tcPr>
          <w:p w14:paraId="2B15C12E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ProportionSof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A0D687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8.1858</w:t>
            </w:r>
          </w:p>
        </w:tc>
        <w:tc>
          <w:tcPr>
            <w:tcW w:w="960" w:type="dxa"/>
            <w:noWrap/>
            <w:hideMark/>
          </w:tcPr>
          <w:p w14:paraId="4152EA8F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24FD50FC" w14:textId="77777777" w:rsidR="00AF74FA" w:rsidRPr="00AF74FA" w:rsidRDefault="00AF74FA" w:rsidP="00AF74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004222</w:t>
            </w:r>
          </w:p>
        </w:tc>
      </w:tr>
      <w:tr w:rsidR="00AF74FA" w:rsidRPr="00AF74FA" w14:paraId="0A404BAD" w14:textId="77777777" w:rsidTr="00AF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noWrap/>
            <w:hideMark/>
          </w:tcPr>
          <w:p w14:paraId="3A4B53FB" w14:textId="77777777" w:rsidR="00AF74FA" w:rsidRPr="00AF74FA" w:rsidRDefault="00AF74FA" w:rsidP="00AF74FA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AF74F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habitat:ProportionSof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E19002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6417</w:t>
            </w:r>
          </w:p>
        </w:tc>
        <w:tc>
          <w:tcPr>
            <w:tcW w:w="960" w:type="dxa"/>
            <w:noWrap/>
            <w:hideMark/>
          </w:tcPr>
          <w:p w14:paraId="465E9609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35AEB41B" w14:textId="77777777" w:rsidR="00AF74FA" w:rsidRPr="00AF74FA" w:rsidRDefault="00AF74FA" w:rsidP="00AF74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F74FA">
              <w:rPr>
                <w:rFonts w:eastAsia="Times New Roman" w:cstheme="minorHAnsi"/>
                <w:color w:val="000000"/>
              </w:rPr>
              <w:t>0.423098</w:t>
            </w:r>
          </w:p>
        </w:tc>
      </w:tr>
    </w:tbl>
    <w:p w14:paraId="39CB9DA3" w14:textId="77777777" w:rsidR="00AF74FA" w:rsidRPr="00AF74FA" w:rsidRDefault="00AF74FA" w:rsidP="00AA0383">
      <w:pPr>
        <w:rPr>
          <w:rFonts w:cstheme="minorHAnsi"/>
        </w:rPr>
      </w:pPr>
    </w:p>
    <w:sectPr w:rsidR="00AF74FA" w:rsidRPr="00AF7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383"/>
    <w:rsid w:val="00062CD4"/>
    <w:rsid w:val="00185207"/>
    <w:rsid w:val="002176F9"/>
    <w:rsid w:val="00317507"/>
    <w:rsid w:val="003F7CC9"/>
    <w:rsid w:val="00404FA5"/>
    <w:rsid w:val="00644F3B"/>
    <w:rsid w:val="006A79C6"/>
    <w:rsid w:val="009475E3"/>
    <w:rsid w:val="00982527"/>
    <w:rsid w:val="00A219FB"/>
    <w:rsid w:val="00AA0383"/>
    <w:rsid w:val="00AF74FA"/>
    <w:rsid w:val="00BA2F3B"/>
    <w:rsid w:val="00C872B1"/>
    <w:rsid w:val="00D25DEC"/>
    <w:rsid w:val="00E036A4"/>
    <w:rsid w:val="00EF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A740"/>
  <w15:chartTrackingRefBased/>
  <w15:docId w15:val="{21AA3A50-227A-4B24-B3F5-9828D42F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A03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176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76F9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2176F9"/>
  </w:style>
  <w:style w:type="table" w:styleId="TableGridLight">
    <w:name w:val="Grid Table Light"/>
    <w:basedOn w:val="TableNormal"/>
    <w:uiPriority w:val="40"/>
    <w:rsid w:val="009825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872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2B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872B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B1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AF74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lar Akçay</dc:creator>
  <cp:keywords/>
  <dc:description/>
  <cp:lastModifiedBy>caglarakcay A</cp:lastModifiedBy>
  <cp:revision>10</cp:revision>
  <dcterms:created xsi:type="dcterms:W3CDTF">2018-09-21T08:20:00Z</dcterms:created>
  <dcterms:modified xsi:type="dcterms:W3CDTF">2019-07-29T21:17:00Z</dcterms:modified>
</cp:coreProperties>
</file>